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2FAE" w:rsidRPr="00F77110" w:rsidRDefault="00372FAE" w:rsidP="00372FAE">
      <w:pPr>
        <w:rPr>
          <w:b/>
        </w:rPr>
      </w:pPr>
      <w:r>
        <w:br/>
      </w:r>
      <w:r>
        <w:rPr>
          <w:b/>
        </w:rPr>
        <w:t xml:space="preserve">Table S2. Genes down </w:t>
      </w:r>
      <w:r w:rsidRPr="00F77110">
        <w:rPr>
          <w:b/>
        </w:rPr>
        <w:t>regulated in CYL11771 (</w:t>
      </w:r>
      <w:r w:rsidRPr="00210E58">
        <w:rPr>
          <w:b/>
          <w:i/>
        </w:rPr>
        <w:t>ΔsaeRS</w:t>
      </w:r>
      <w:r w:rsidRPr="00F77110">
        <w:rPr>
          <w:b/>
        </w:rPr>
        <w:t>) relative to wild-type Newman</w:t>
      </w:r>
      <w:r>
        <w:rPr>
          <w:b/>
        </w:rPr>
        <w:t xml:space="preserve"> (CYL5876).</w:t>
      </w:r>
    </w:p>
    <w:p w:rsidR="00372FAE" w:rsidRDefault="00372FAE" w:rsidP="00372FAE"/>
    <w:tbl>
      <w:tblPr>
        <w:tblW w:w="90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1005"/>
        <w:gridCol w:w="4896"/>
        <w:gridCol w:w="1152"/>
        <w:gridCol w:w="2016"/>
      </w:tblGrid>
      <w:tr w:rsidR="00372FAE" w:rsidRPr="00F77110" w:rsidTr="009F1ABC">
        <w:trPr>
          <w:trHeight w:val="20"/>
        </w:trPr>
        <w:tc>
          <w:tcPr>
            <w:tcW w:w="1005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b/>
                <w:bCs/>
                <w:color w:val="000000"/>
              </w:rPr>
            </w:pPr>
            <w:r w:rsidRPr="004D3A44">
              <w:rPr>
                <w:b/>
                <w:bCs/>
                <w:color w:val="000000"/>
              </w:rPr>
              <w:t>Fold-change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b/>
                <w:bCs/>
                <w:color w:val="000000"/>
              </w:rPr>
            </w:pPr>
            <w:r w:rsidRPr="004D3A44">
              <w:rPr>
                <w:b/>
                <w:bCs/>
                <w:color w:val="000000"/>
              </w:rPr>
              <w:t>Gene Name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b/>
                <w:bCs/>
                <w:color w:val="000000"/>
              </w:rPr>
            </w:pPr>
            <w:r w:rsidRPr="004D3A44">
              <w:rPr>
                <w:b/>
                <w:bCs/>
                <w:color w:val="000000"/>
              </w:rPr>
              <w:br/>
              <w:t>NCBI ID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b/>
                <w:bCs/>
                <w:color w:val="000000"/>
              </w:rPr>
            </w:pPr>
            <w:r w:rsidRPr="004D3A44">
              <w:rPr>
                <w:b/>
                <w:bCs/>
                <w:color w:val="000000"/>
              </w:rPr>
              <w:br/>
              <w:t>Locus tag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04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2473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0009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04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29921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0010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55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29931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0026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13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29936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0031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09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29937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0032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09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29939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0034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22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29941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0036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11.42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immunoglobulin G binding protein A precursor (protein A)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2074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0055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45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accessory regulator A-like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2493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0056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88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acetoin reductase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29961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0071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4.42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2492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0078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3.66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ABC transport ATP-binding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29973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0086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37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29974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0087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3.93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29982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0112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7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29984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0115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07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formate dehydrogenase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29990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0121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15.86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0025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0165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14.61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staphylocoagulase precursor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0026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0166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4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autolysin sensor histidine kinase (LytS)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2453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0194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61.49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murein hydrolase regulator LrgA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2113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0196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61.49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antiholin-like protein LrgB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2099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0197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36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0081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0238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32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0082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0239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13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branched-chain amino acid transport system II carrier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0091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0248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28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0099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0256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16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2194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0258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12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0101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0259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5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-acetylmannosamine-6-phosphate 2-epimerase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0102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0260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22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2195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0261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18.25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truncated triacylglycerol lipase precursor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0103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0262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6.08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integrase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1946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0263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5.26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0167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0328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16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glyoxalase family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0169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0330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14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luciferase-like monooxygenase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0170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0331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4.4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0175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0336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4.4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0176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0337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4.4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0177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0338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lastRenderedPageBreak/>
              <w:t>2.73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0185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0347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6.7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5-methyl-tetrahydropteroyltriglutamate--homocysteine S-methyltransferase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0186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0348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6.7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bifunctional homocysteine S-methyltransferase/5,10-methylenetetrahydrofolate reductase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2126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0349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6.7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trans-sulfuration enzyme family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2127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0350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6.7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Cys/Met metabolism PLP-dependent enzyme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0187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0351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7.78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0188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0352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64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0195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0361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8.22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0196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0362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28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sodium:dicarboxylate symporter family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0206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0374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3.68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0208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0376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5.21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2548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0385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4.98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superantigen-like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2476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0389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452.36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0217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0402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37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cobalamin synthesis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0223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0417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17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ADH dehydrogenase subunit 5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1831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0418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3.45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ABC transporter permease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0229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0427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3.07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glutamate synthase, large subunit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1963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0436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18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glutamate synthase subunit beta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1962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0437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02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PTS system, trehalose-specific IIBC component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1964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0438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26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0240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0447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37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2065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0457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38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4-diphosphocytidyl-2-C-methyl-D-erythritol kinase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2592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0458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05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Ser-Asp rich fibrinogen/bone sialoprotein-binding protein SdrC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0275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0523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14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0280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0531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21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0284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0535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3.95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0288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0542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3.97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0323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0585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5.47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0324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0586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01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iron dependent repressor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0334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0604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41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0360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0644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3.65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0367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0651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551.34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sensor histidine kinase SaeS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0385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0674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551.34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DNA-binding response regulator SaeR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2432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0675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551.34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2431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0676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864.3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0386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0677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51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osmoprotectant ABC transporter ATP-binding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2344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0690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51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ABC transporter permease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0396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0691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5.07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0428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0738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5.31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extracellular matrix and plasma binding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0439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0758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37.1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thermonuclease precursor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0440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0760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8.51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cold-shock protein CSD family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0441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0761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05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0443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0764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3.5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0444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0765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81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0448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0769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3.75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0463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0784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2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FeS assembly ATPase SufC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0464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0785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3.17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oligopeptide ABC transporter ATP-binding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1738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0863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3.17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0508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0864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3.17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transcriptional regulator Spx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2568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0867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3.5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0540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0901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35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aminotransferase, class I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2508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0919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4.98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 xml:space="preserve">AtlR autolysin transcriptional regulator 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0555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0921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49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acetyltransferase, GNAT family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1762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0923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3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0558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0925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06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phosphocarrier protein HPr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0567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0949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08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0606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1002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61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glutamate racemase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2459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1063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46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ucleoside-triphosphatase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0651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1064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46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0652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1065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978.01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0653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1066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0.36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formyl peptide receptor-like 1 inhibitory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0654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1067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3.42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0655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1068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852.35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0656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1069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409.52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0657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1070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551.1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alpha-hemolysin precursor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0660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1073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15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2007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1074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6.26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superantigen-like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0661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1075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4.36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superantigen-like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0662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1076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7.37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superantigen-like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0663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1077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27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anti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1661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1084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05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cell division protein MraZ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0671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1088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22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S-adenosyl-methyltransferase MraW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0672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1089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21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0673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1098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21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0674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1099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4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guanylate kinase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0685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120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94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0727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1225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4.95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0728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1226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28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0731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1229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3.34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aspartate kinase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0740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1239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53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omoserine dehydrogenase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2539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1240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71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threonine synthase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2129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1241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9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LexA repressor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0745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1251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58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indole-3-glycerol-phosphate synthase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2564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1282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58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-(5-phosphoribosyl)anthranilate isomerase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2563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1283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58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tryptophan synthase subunit beta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2566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1284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58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tryptophan synthase subunit alpha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2562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1285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3.28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phosphate ABC transporter phosphate-binding protein PstS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0771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1300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59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aspartate kinase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0774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1304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3.2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dihydrodipicolinate synthase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1759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1306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3.2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dihydrodipicolinate reductase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1853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1307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3.37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tetrahydrodipicolinate acetyltransferase</w:t>
            </w:r>
            <w:r>
              <w:rPr>
                <w:color w:val="000000"/>
              </w:rPr>
              <w:t xml:space="preserve"> (dapD)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1854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1308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4.09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two-component sensor histidine kinase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2514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1327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4.09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arlR, two-component response regulator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0787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1328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21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  <w:r>
              <w:rPr>
                <w:color w:val="000000"/>
              </w:rPr>
              <w:t xml:space="preserve"> (ebh)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1883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1345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41.35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amino acid permease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0798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1347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92.22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threonine dehydratase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0799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1348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46.51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alanine dehydrogenase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2036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1349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54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0852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1436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08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0856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1442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87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DNA internalization-related competence protein ComEC/Rec2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2011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1490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98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0917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1531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04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glutamyl-tRNA reductase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1994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1566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4.59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0987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1670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96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0990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1673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93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1000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1688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72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1001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1689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41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1008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1696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8.2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serine protease SplF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2017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1701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5.31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serine protease SplE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2499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1702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8.23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serine protease SplD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2498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1703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9.93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serine protease SplC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2497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1704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16.41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serine protease SplB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2496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1705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3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1022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1732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58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staphopain thiol proteinase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2301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1847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38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2510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1848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3.79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1129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1860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66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 pmtA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1135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1866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66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ABC transporter ATP-binding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1136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1867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66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1137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1868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42.9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MHC class II analog protein (map)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1141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1872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9.88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1142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1874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9.88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1143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1875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98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complement inhibitor (scn)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1144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1876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145.03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chemotaxis-inhibiting protein (chp)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2454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1877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4.25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1155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1891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4.25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1156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1892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4.25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phage head-tail adaptor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1157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1893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4.25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1158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1894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4.25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1159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1895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4.26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phage major capsid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1160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1896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4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phage Clp-like protease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1161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1897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4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phage portal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1162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898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91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1177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1913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91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1178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1914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91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1179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1915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41.13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leukocidin/hemolysin toxin subunit F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1190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1927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64.12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leukocidin/hemolysin toxin subunit S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2104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1928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67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1193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1932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3.52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2465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1941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02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staphylococcal accessory gene regulator A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1721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1946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85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isopropylmalate isomerase small subunit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2079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1966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52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potassium-transporting ATPase subunit C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1217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1980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54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potassium-transporting ATPase subunit B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2062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1981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3.53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2175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2005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72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1265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2073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3.15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putative transposase for IS1272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1275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2083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3.15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putative transposase for IS1272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1276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2084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63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PTS system, lactose-specific IIBC component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2072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2094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83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tagatose 1,6-diphosphate aldolase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2071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2096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03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2569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2122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03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cobalt transporter ATP-binding subunit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1301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2123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03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cobalt transporter ATP-binding subunit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1302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2124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18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1343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2219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69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1352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2228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32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peptidase M20/M25/M40 family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1354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2230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04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teicoplanin resistance operon transcriptional regulator TcaR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2529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2258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46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1399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2285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35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MerR family regulatory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1404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2290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28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cation efflux family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1973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2316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102.19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immunoglobulin G-binding protein Sbi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1420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2317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127.03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gamma-hemolysin component A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2443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2318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26.61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gamma-hemolysin component C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2008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2319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65.81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gamma hemolysin, component B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2010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2320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5.78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2009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2321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78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a+/H+ antiporter family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1431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2338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49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oligopeptide permease, peptide-binding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2219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2364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54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1449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2367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6.29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1459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2377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33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1474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2392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8.03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C-terminal part of fibronectin binding protein B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1979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2396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6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fibronectin binding protein B precursor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1476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2397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6.11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fibronectin binding protein A precursor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1477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2399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82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1482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2408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15.81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1487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2413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41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1490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2417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92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sortase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1499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2426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59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1500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2428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3.31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1502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2432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15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metallo-beta-lactamase superfamily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1563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2512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15.5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clumping factor B precursor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1889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2529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04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mannose-6-phosphate isomerase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1581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2541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66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lipase precursor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2031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2569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3.1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1608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2584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3.93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5S ribosomal RNA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1635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rRNA07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3.77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tRNA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1663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tRNA18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3.75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tRNA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1665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tRNA20</w:t>
            </w:r>
          </w:p>
        </w:tc>
      </w:tr>
      <w:tr w:rsidR="00372FAE" w:rsidRPr="00F77110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3.54</w:t>
            </w:r>
          </w:p>
        </w:tc>
        <w:tc>
          <w:tcPr>
            <w:tcW w:w="4896" w:type="dxa"/>
            <w:shd w:val="clear" w:color="auto" w:fill="auto"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tRNA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jc w:val="center"/>
              <w:rPr>
                <w:color w:val="000000"/>
              </w:rPr>
            </w:pPr>
            <w:r w:rsidRPr="004D3A44">
              <w:rPr>
                <w:color w:val="000000"/>
              </w:rPr>
              <w:t>5331666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372FAE" w:rsidRPr="004D3A44" w:rsidRDefault="00372FAE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WMN_tRNA21</w:t>
            </w:r>
          </w:p>
        </w:tc>
      </w:tr>
    </w:tbl>
    <w:p w:rsidR="008D008C" w:rsidRDefault="008D008C">
      <w:bookmarkStart w:id="0" w:name="_GoBack"/>
      <w:bookmarkEnd w:id="0"/>
    </w:p>
    <w:sectPr w:rsidR="008D008C" w:rsidSect="00D50F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2FAE"/>
    <w:rsid w:val="00023429"/>
    <w:rsid w:val="00257449"/>
    <w:rsid w:val="00274B0C"/>
    <w:rsid w:val="00372FAE"/>
    <w:rsid w:val="00394D93"/>
    <w:rsid w:val="0077768B"/>
    <w:rsid w:val="008D008C"/>
    <w:rsid w:val="00B307E0"/>
    <w:rsid w:val="00B91D41"/>
    <w:rsid w:val="00D50F37"/>
    <w:rsid w:val="00F3711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06DD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2FA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2342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2FA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234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745</Words>
  <Characters>9947</Characters>
  <Application>Microsoft Macintosh Word</Application>
  <DocSecurity>0</DocSecurity>
  <Lines>82</Lines>
  <Paragraphs>23</Paragraphs>
  <ScaleCrop>false</ScaleCrop>
  <Company/>
  <LinksUpToDate>false</LinksUpToDate>
  <CharactersWithSpaces>11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Chia</dc:creator>
  <cp:keywords/>
  <dc:description/>
  <cp:lastModifiedBy>Lee Chia</cp:lastModifiedBy>
  <cp:revision>1</cp:revision>
  <dcterms:created xsi:type="dcterms:W3CDTF">2014-12-17T21:34:00Z</dcterms:created>
  <dcterms:modified xsi:type="dcterms:W3CDTF">2014-12-17T21:34:00Z</dcterms:modified>
</cp:coreProperties>
</file>